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B7982" w14:textId="6F4CC057" w:rsidR="0025771B" w:rsidRDefault="0025771B"/>
    <w:p w14:paraId="76610204" w14:textId="00E3DC60" w:rsidR="009E0F32" w:rsidRDefault="00E704B8">
      <w:r>
        <w:rPr>
          <w:noProof/>
        </w:rPr>
        <w:drawing>
          <wp:anchor distT="0" distB="0" distL="114300" distR="114300" simplePos="0" relativeHeight="251658240" behindDoc="0" locked="0" layoutInCell="1" allowOverlap="1" wp14:anchorId="397626FB" wp14:editId="408A02E0">
            <wp:simplePos x="0" y="0"/>
            <wp:positionH relativeFrom="margin">
              <wp:align>center</wp:align>
            </wp:positionH>
            <wp:positionV relativeFrom="page">
              <wp:posOffset>670560</wp:posOffset>
            </wp:positionV>
            <wp:extent cx="6720840" cy="3291840"/>
            <wp:effectExtent l="0" t="0" r="3810" b="3810"/>
            <wp:wrapNone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084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FA10A2E" w14:textId="547E0071" w:rsidR="009E0F32" w:rsidRDefault="009E0F32"/>
    <w:p w14:paraId="7C3896B7" w14:textId="21FAE0DF" w:rsidR="009E0F32" w:rsidRDefault="009E0F32"/>
    <w:p w14:paraId="30917E30" w14:textId="2EFE1558" w:rsidR="009E0F32" w:rsidRDefault="009E0F32"/>
    <w:p w14:paraId="799C7E74" w14:textId="23C2EBDF" w:rsidR="009E0F32" w:rsidRDefault="009E0F32"/>
    <w:p w14:paraId="7C9D8045" w14:textId="51EB4F5E" w:rsidR="009E0F32" w:rsidRDefault="009E0F32"/>
    <w:p w14:paraId="076BF1FD" w14:textId="70D4D916" w:rsidR="009E0F32" w:rsidRDefault="009E0F32"/>
    <w:p w14:paraId="53D305A0" w14:textId="25AAF480" w:rsidR="009E0F32" w:rsidRDefault="009E0F32"/>
    <w:p w14:paraId="490D1DD2" w14:textId="650A9809" w:rsidR="009E0F32" w:rsidRDefault="009E0F32"/>
    <w:p w14:paraId="39D300C2" w14:textId="6F68F16F" w:rsidR="009E0F32" w:rsidRDefault="009E0F32"/>
    <w:p w14:paraId="5E492524" w14:textId="7F9A1981" w:rsidR="009E0F32" w:rsidRDefault="009E0F32"/>
    <w:p w14:paraId="4C7271A0" w14:textId="5D7DD786" w:rsidR="009E0F32" w:rsidRDefault="009E0F32"/>
    <w:p w14:paraId="3FC205B3" w14:textId="11616B96" w:rsidR="009E0F32" w:rsidRDefault="009E0F32"/>
    <w:p w14:paraId="61691EE0" w14:textId="18D258DC" w:rsidR="009E0F32" w:rsidRDefault="009E0F32"/>
    <w:p w14:paraId="58A7AF76" w14:textId="34031CE8" w:rsidR="009E0F32" w:rsidRDefault="009E0F32"/>
    <w:p w14:paraId="7678BE5B" w14:textId="112B8D3E" w:rsidR="009E0F32" w:rsidRDefault="009E0F32"/>
    <w:p w14:paraId="4ED63174" w14:textId="0A34163F" w:rsidR="009E0F32" w:rsidRDefault="009E0F32"/>
    <w:p w14:paraId="777382C5" w14:textId="77777777" w:rsidR="00E704B8" w:rsidRDefault="00E704B8">
      <w:pPr>
        <w:rPr>
          <w:rFonts w:hint="eastAsia"/>
        </w:rPr>
      </w:pPr>
    </w:p>
    <w:p w14:paraId="0B461FF8" w14:textId="5B0CD3F7" w:rsidR="009E0F32" w:rsidRDefault="009E0F32" w:rsidP="009E0F32">
      <w:r>
        <w:rPr>
          <w:rFonts w:ascii="Times New Roman" w:hAnsi="Times New Roman" w:cs="Times New Roman"/>
          <w:sz w:val="24"/>
          <w:szCs w:val="24"/>
        </w:rPr>
        <w:t>e</w:t>
      </w:r>
      <w:r w:rsidRPr="008E3C5C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 xml:space="preserve">1. The </w:t>
      </w:r>
      <w:r w:rsidRPr="009E0F32">
        <w:rPr>
          <w:rFonts w:ascii="Times New Roman" w:hAnsi="Times New Roman" w:cs="Times New Roman"/>
          <w:sz w:val="24"/>
          <w:szCs w:val="24"/>
        </w:rPr>
        <w:t>overall survival (OS) was defined as the interval between the date of diagno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0F32">
        <w:rPr>
          <w:rFonts w:ascii="Times New Roman" w:hAnsi="Times New Roman" w:cs="Times New Roman"/>
          <w:sz w:val="24"/>
          <w:szCs w:val="24"/>
        </w:rPr>
        <w:t>of bone metastases and the date of the last visit or death.</w:t>
      </w:r>
      <w:r w:rsidR="00701822">
        <w:rPr>
          <w:rFonts w:ascii="Times New Roman" w:hAnsi="Times New Roman" w:cs="Times New Roman"/>
          <w:sz w:val="24"/>
          <w:szCs w:val="24"/>
        </w:rPr>
        <w:t xml:space="preserve"> T</w:t>
      </w:r>
      <w:r w:rsidR="00701822">
        <w:rPr>
          <w:rFonts w:ascii="Times New Roman" w:hAnsi="Times New Roman" w:cs="Times New Roman" w:hint="eastAsia"/>
          <w:sz w:val="24"/>
          <w:szCs w:val="24"/>
        </w:rPr>
        <w:t>he</w:t>
      </w:r>
      <w:r w:rsidR="00701822">
        <w:rPr>
          <w:rFonts w:ascii="Times New Roman" w:hAnsi="Times New Roman" w:cs="Times New Roman"/>
          <w:sz w:val="24"/>
          <w:szCs w:val="24"/>
        </w:rPr>
        <w:t xml:space="preserve"> </w:t>
      </w:r>
      <w:r w:rsidR="00701822">
        <w:rPr>
          <w:rFonts w:ascii="Times New Roman" w:hAnsi="Times New Roman" w:cs="Times New Roman" w:hint="eastAsia"/>
          <w:sz w:val="24"/>
          <w:szCs w:val="24"/>
        </w:rPr>
        <w:t>time</w:t>
      </w:r>
      <w:r w:rsidR="00701822">
        <w:rPr>
          <w:rFonts w:ascii="Times New Roman" w:hAnsi="Times New Roman" w:cs="Times New Roman"/>
          <w:sz w:val="24"/>
          <w:szCs w:val="24"/>
        </w:rPr>
        <w:t xml:space="preserve"> </w:t>
      </w:r>
      <w:r w:rsidR="00701822">
        <w:rPr>
          <w:rFonts w:ascii="Times New Roman" w:hAnsi="Times New Roman" w:cs="Times New Roman" w:hint="eastAsia"/>
          <w:sz w:val="24"/>
          <w:szCs w:val="24"/>
        </w:rPr>
        <w:t>to</w:t>
      </w:r>
      <w:r w:rsidR="00701822">
        <w:rPr>
          <w:rFonts w:ascii="Times New Roman" w:hAnsi="Times New Roman" w:cs="Times New Roman"/>
          <w:sz w:val="24"/>
          <w:szCs w:val="24"/>
        </w:rPr>
        <w:t xml:space="preserve"> </w:t>
      </w:r>
      <w:r w:rsidR="00701822">
        <w:rPr>
          <w:rFonts w:ascii="Times New Roman" w:hAnsi="Times New Roman" w:cs="Times New Roman" w:hint="eastAsia"/>
          <w:sz w:val="24"/>
          <w:szCs w:val="24"/>
        </w:rPr>
        <w:t>metastasis</w:t>
      </w:r>
      <w:r w:rsidR="00701822">
        <w:rPr>
          <w:rFonts w:ascii="Times New Roman" w:hAnsi="Times New Roman" w:cs="Times New Roman"/>
          <w:sz w:val="24"/>
          <w:szCs w:val="24"/>
        </w:rPr>
        <w:t xml:space="preserve"> </w:t>
      </w:r>
      <w:r w:rsidR="00701822">
        <w:rPr>
          <w:rFonts w:ascii="Times New Roman" w:hAnsi="Times New Roman" w:cs="Times New Roman" w:hint="eastAsia"/>
          <w:sz w:val="24"/>
          <w:szCs w:val="24"/>
        </w:rPr>
        <w:t>was</w:t>
      </w:r>
      <w:r w:rsidR="00701822">
        <w:rPr>
          <w:rFonts w:ascii="Times New Roman" w:hAnsi="Times New Roman" w:cs="Times New Roman"/>
          <w:sz w:val="24"/>
          <w:szCs w:val="24"/>
        </w:rPr>
        <w:t xml:space="preserve"> </w:t>
      </w:r>
      <w:r w:rsidR="00701822">
        <w:rPr>
          <w:rFonts w:ascii="Times New Roman" w:hAnsi="Times New Roman" w:cs="Times New Roman" w:hint="eastAsia"/>
          <w:sz w:val="24"/>
          <w:szCs w:val="24"/>
        </w:rPr>
        <w:t>defined</w:t>
      </w:r>
      <w:r w:rsidR="00701822">
        <w:rPr>
          <w:rFonts w:ascii="Times New Roman" w:hAnsi="Times New Roman" w:cs="Times New Roman"/>
          <w:sz w:val="24"/>
          <w:szCs w:val="24"/>
        </w:rPr>
        <w:t xml:space="preserve"> </w:t>
      </w:r>
      <w:r w:rsidR="00701822">
        <w:rPr>
          <w:rFonts w:ascii="Times New Roman" w:hAnsi="Times New Roman" w:cs="Times New Roman" w:hint="eastAsia"/>
          <w:sz w:val="24"/>
          <w:szCs w:val="24"/>
        </w:rPr>
        <w:t>as</w:t>
      </w:r>
      <w:r w:rsidR="00701822">
        <w:rPr>
          <w:rFonts w:ascii="Times New Roman" w:hAnsi="Times New Roman" w:cs="Times New Roman"/>
          <w:sz w:val="24"/>
          <w:szCs w:val="24"/>
        </w:rPr>
        <w:t xml:space="preserve"> </w:t>
      </w:r>
      <w:r w:rsidR="00701822" w:rsidRPr="009E0F32">
        <w:rPr>
          <w:rFonts w:ascii="Times New Roman" w:hAnsi="Times New Roman" w:cs="Times New Roman"/>
          <w:sz w:val="24"/>
          <w:szCs w:val="24"/>
        </w:rPr>
        <w:t>the interval between the date of diagnosis</w:t>
      </w:r>
      <w:r w:rsidR="00701822">
        <w:rPr>
          <w:rFonts w:ascii="Times New Roman" w:hAnsi="Times New Roman" w:cs="Times New Roman"/>
          <w:sz w:val="24"/>
          <w:szCs w:val="24"/>
        </w:rPr>
        <w:t xml:space="preserve"> </w:t>
      </w:r>
      <w:r w:rsidR="00701822" w:rsidRPr="009E0F32">
        <w:rPr>
          <w:rFonts w:ascii="Times New Roman" w:hAnsi="Times New Roman" w:cs="Times New Roman"/>
          <w:sz w:val="24"/>
          <w:szCs w:val="24"/>
        </w:rPr>
        <w:t xml:space="preserve">of </w:t>
      </w:r>
      <w:r w:rsidR="00701822">
        <w:rPr>
          <w:rFonts w:ascii="Times New Roman" w:hAnsi="Times New Roman" w:cs="Times New Roman" w:hint="eastAsia"/>
          <w:sz w:val="24"/>
          <w:szCs w:val="24"/>
        </w:rPr>
        <w:t>NPC</w:t>
      </w:r>
      <w:r w:rsidR="00701822">
        <w:rPr>
          <w:rFonts w:ascii="Times New Roman" w:hAnsi="Times New Roman" w:cs="Times New Roman"/>
          <w:sz w:val="24"/>
          <w:szCs w:val="24"/>
        </w:rPr>
        <w:t xml:space="preserve"> </w:t>
      </w:r>
      <w:r w:rsidR="00701822" w:rsidRPr="009E0F32">
        <w:rPr>
          <w:rFonts w:ascii="Times New Roman" w:hAnsi="Times New Roman" w:cs="Times New Roman"/>
          <w:sz w:val="24"/>
          <w:szCs w:val="24"/>
        </w:rPr>
        <w:t xml:space="preserve">and the date of </w:t>
      </w:r>
      <w:r w:rsidR="0010008C">
        <w:rPr>
          <w:rFonts w:ascii="Times New Roman" w:hAnsi="Times New Roman" w:cs="Times New Roman" w:hint="eastAsia"/>
          <w:sz w:val="24"/>
          <w:szCs w:val="24"/>
        </w:rPr>
        <w:t>discovery</w:t>
      </w:r>
      <w:r w:rsidR="0010008C">
        <w:rPr>
          <w:rFonts w:ascii="Times New Roman" w:hAnsi="Times New Roman" w:cs="Times New Roman"/>
          <w:sz w:val="24"/>
          <w:szCs w:val="24"/>
        </w:rPr>
        <w:t xml:space="preserve"> </w:t>
      </w:r>
      <w:r w:rsidR="0010008C">
        <w:rPr>
          <w:rFonts w:ascii="Times New Roman" w:hAnsi="Times New Roman" w:cs="Times New Roman" w:hint="eastAsia"/>
          <w:sz w:val="24"/>
          <w:szCs w:val="24"/>
        </w:rPr>
        <w:t>of</w:t>
      </w:r>
      <w:r w:rsidR="0010008C">
        <w:rPr>
          <w:rFonts w:ascii="Times New Roman" w:hAnsi="Times New Roman" w:cs="Times New Roman"/>
          <w:sz w:val="24"/>
          <w:szCs w:val="24"/>
        </w:rPr>
        <w:t xml:space="preserve"> </w:t>
      </w:r>
      <w:r w:rsidR="00701822" w:rsidRPr="00701822">
        <w:rPr>
          <w:rFonts w:ascii="Times New Roman" w:hAnsi="Times New Roman" w:cs="Times New Roman"/>
          <w:sz w:val="24"/>
          <w:szCs w:val="24"/>
        </w:rPr>
        <w:t>bone metastases</w:t>
      </w:r>
      <w:r w:rsidR="00701822" w:rsidRPr="009E0F32">
        <w:rPr>
          <w:rFonts w:ascii="Times New Roman" w:hAnsi="Times New Roman" w:cs="Times New Roman"/>
          <w:sz w:val="24"/>
          <w:szCs w:val="24"/>
        </w:rPr>
        <w:t>.</w:t>
      </w:r>
    </w:p>
    <w:p w14:paraId="22D9F465" w14:textId="1E8188EE" w:rsidR="009E0F32" w:rsidRDefault="009E0F32"/>
    <w:p w14:paraId="6A6EDBD0" w14:textId="39F3B419" w:rsidR="009E0F32" w:rsidRDefault="009E0F32"/>
    <w:p w14:paraId="5550EE62" w14:textId="1CD6147F" w:rsidR="009E0F32" w:rsidRDefault="009E0F32"/>
    <w:p w14:paraId="5BDD1F61" w14:textId="5C9B4DBF" w:rsidR="009E0F32" w:rsidRDefault="009E0F32"/>
    <w:p w14:paraId="4D027167" w14:textId="71C54E29" w:rsidR="00A4197C" w:rsidRDefault="00A4197C"/>
    <w:p w14:paraId="3954819E" w14:textId="79FD54A6" w:rsidR="00A4197C" w:rsidRDefault="00A4197C"/>
    <w:p w14:paraId="06A564BC" w14:textId="121640AA" w:rsidR="00A4197C" w:rsidRDefault="00A4197C"/>
    <w:p w14:paraId="0019EA57" w14:textId="77777777" w:rsidR="000E38CD" w:rsidRDefault="000E38CD"/>
    <w:p w14:paraId="5E474157" w14:textId="77777777" w:rsidR="000E38CD" w:rsidRDefault="000E38CD"/>
    <w:p w14:paraId="0FF18D0F" w14:textId="77777777" w:rsidR="000E38CD" w:rsidRPr="000E38CD" w:rsidRDefault="000E38CD"/>
    <w:p w14:paraId="551BB8DC" w14:textId="77777777" w:rsidR="000E38CD" w:rsidRDefault="000E38CD"/>
    <w:p w14:paraId="430BE2D3" w14:textId="77777777" w:rsidR="000E38CD" w:rsidRDefault="000E38CD"/>
    <w:p w14:paraId="31CB99DE" w14:textId="219B788C" w:rsidR="000E38CD" w:rsidRDefault="000E38CD"/>
    <w:p w14:paraId="77A4CB1F" w14:textId="2FD6EC2C" w:rsidR="000E38CD" w:rsidRDefault="00283A7E">
      <w:r>
        <w:rPr>
          <w:noProof/>
        </w:rPr>
        <w:drawing>
          <wp:anchor distT="0" distB="0" distL="114300" distR="114300" simplePos="0" relativeHeight="251644928" behindDoc="0" locked="0" layoutInCell="1" allowOverlap="1" wp14:anchorId="00CDD67D" wp14:editId="632F2714">
            <wp:simplePos x="0" y="0"/>
            <wp:positionH relativeFrom="margin">
              <wp:align>center</wp:align>
            </wp:positionH>
            <wp:positionV relativeFrom="paragraph">
              <wp:posOffset>15240</wp:posOffset>
            </wp:positionV>
            <wp:extent cx="9654540" cy="3581400"/>
            <wp:effectExtent l="0" t="0" r="3810" b="0"/>
            <wp:wrapNone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5454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CD590B1" w14:textId="1F08CE16" w:rsidR="00A4197C" w:rsidRDefault="00A4197C"/>
    <w:p w14:paraId="2B57FBFE" w14:textId="696B12AB" w:rsidR="0016329D" w:rsidRDefault="0016329D"/>
    <w:p w14:paraId="4BB80A54" w14:textId="6E711B0B" w:rsidR="0016329D" w:rsidRDefault="0016329D"/>
    <w:p w14:paraId="04276FBC" w14:textId="77F620C9" w:rsidR="0016329D" w:rsidRDefault="0016329D"/>
    <w:p w14:paraId="3854C6A4" w14:textId="275552BA" w:rsidR="0016329D" w:rsidRDefault="0016329D"/>
    <w:p w14:paraId="0F53788C" w14:textId="10445792" w:rsidR="0016329D" w:rsidRDefault="0016329D"/>
    <w:p w14:paraId="28E0452C" w14:textId="3ECA6740" w:rsidR="0016329D" w:rsidRDefault="0016329D"/>
    <w:p w14:paraId="75E7D9EA" w14:textId="5A9FD3C7" w:rsidR="0016329D" w:rsidRDefault="0016329D"/>
    <w:p w14:paraId="408C572E" w14:textId="62F94A0A" w:rsidR="0016329D" w:rsidRDefault="0016329D"/>
    <w:p w14:paraId="109A42AB" w14:textId="08FC5638" w:rsidR="0016329D" w:rsidRDefault="0016329D"/>
    <w:p w14:paraId="53844961" w14:textId="1500006F" w:rsidR="0016329D" w:rsidRDefault="0016329D"/>
    <w:p w14:paraId="3C1D4EE8" w14:textId="4B68F70B" w:rsidR="0016329D" w:rsidRDefault="0016329D"/>
    <w:p w14:paraId="14DA35E5" w14:textId="12523DF4" w:rsidR="0016329D" w:rsidRDefault="0016329D"/>
    <w:p w14:paraId="781F701C" w14:textId="691CE465" w:rsidR="0016329D" w:rsidRDefault="0016329D"/>
    <w:p w14:paraId="1472EB35" w14:textId="17B6150A" w:rsidR="0016329D" w:rsidRDefault="0016329D"/>
    <w:p w14:paraId="3F51F0BB" w14:textId="458D1671" w:rsidR="0016329D" w:rsidRDefault="0016329D"/>
    <w:p w14:paraId="50A2C517" w14:textId="0F6FED9B" w:rsidR="0016329D" w:rsidRDefault="0016329D"/>
    <w:p w14:paraId="53FB1C83" w14:textId="6381B92F" w:rsidR="0016329D" w:rsidRDefault="0016329D"/>
    <w:p w14:paraId="2DE37AAB" w14:textId="3B4994EA" w:rsidR="00A4197C" w:rsidRDefault="00306E02">
      <w:r>
        <w:rPr>
          <w:rFonts w:ascii="Times New Roman" w:hAnsi="Times New Roman" w:cs="Times New Roman"/>
          <w:sz w:val="24"/>
          <w:szCs w:val="24"/>
        </w:rPr>
        <w:t>e</w:t>
      </w:r>
      <w:r w:rsidRPr="008E3C5C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2. The variable of time to bone metastasis presented positive skewness distribution. Th</w:t>
      </w:r>
      <w:r w:rsidR="00F260AC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s</w:t>
      </w:r>
      <w:r w:rsidR="00F260AC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variable</w:t>
      </w:r>
      <w:r w:rsidR="00F260A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were transformed to normal distribution by twice Box-Cox change. </w:t>
      </w:r>
      <w:r w:rsidR="005D147F">
        <w:rPr>
          <w:rFonts w:ascii="Times New Roman" w:hAnsi="Times New Roman" w:cs="Times New Roman"/>
          <w:sz w:val="24"/>
          <w:szCs w:val="24"/>
        </w:rPr>
        <w:t>The P-value</w:t>
      </w:r>
      <w:r w:rsidR="002D238B">
        <w:rPr>
          <w:rFonts w:ascii="Times New Roman" w:hAnsi="Times New Roman" w:cs="Times New Roman"/>
          <w:sz w:val="24"/>
          <w:szCs w:val="24"/>
        </w:rPr>
        <w:t>s</w:t>
      </w:r>
      <w:r w:rsidR="005D147F">
        <w:rPr>
          <w:rFonts w:ascii="Times New Roman" w:hAnsi="Times New Roman" w:cs="Times New Roman"/>
          <w:sz w:val="24"/>
          <w:szCs w:val="24"/>
        </w:rPr>
        <w:t xml:space="preserve"> of </w:t>
      </w:r>
      <w:r w:rsidR="002D238B">
        <w:rPr>
          <w:rFonts w:ascii="Times New Roman" w:hAnsi="Times New Roman" w:cs="Times New Roman"/>
          <w:sz w:val="24"/>
          <w:szCs w:val="24"/>
        </w:rPr>
        <w:t xml:space="preserve">transformed variables in </w:t>
      </w:r>
      <w:r w:rsidR="005D147F">
        <w:rPr>
          <w:rFonts w:ascii="Times New Roman" w:hAnsi="Times New Roman" w:cs="Times New Roman"/>
          <w:sz w:val="24"/>
          <w:szCs w:val="24"/>
        </w:rPr>
        <w:t>skewness test</w:t>
      </w:r>
      <w:r w:rsidR="002D238B">
        <w:rPr>
          <w:rFonts w:ascii="Times New Roman" w:hAnsi="Times New Roman" w:cs="Times New Roman"/>
          <w:sz w:val="24"/>
          <w:szCs w:val="24"/>
        </w:rPr>
        <w:t>,</w:t>
      </w:r>
      <w:r w:rsidR="005D147F">
        <w:rPr>
          <w:rFonts w:ascii="Times New Roman" w:hAnsi="Times New Roman" w:cs="Times New Roman"/>
          <w:sz w:val="24"/>
          <w:szCs w:val="24"/>
        </w:rPr>
        <w:t xml:space="preserve"> </w:t>
      </w:r>
      <w:r w:rsidR="002D238B">
        <w:rPr>
          <w:rFonts w:ascii="Times New Roman" w:hAnsi="Times New Roman" w:cs="Times New Roman"/>
          <w:sz w:val="24"/>
          <w:szCs w:val="24"/>
        </w:rPr>
        <w:t xml:space="preserve">kurtosis test, and equal variances test </w:t>
      </w:r>
      <w:r w:rsidR="005D147F">
        <w:rPr>
          <w:rFonts w:ascii="Times New Roman" w:hAnsi="Times New Roman" w:cs="Times New Roman"/>
          <w:sz w:val="24"/>
          <w:szCs w:val="24"/>
        </w:rPr>
        <w:t>w</w:t>
      </w:r>
      <w:r w:rsidR="002D238B">
        <w:rPr>
          <w:rFonts w:ascii="Times New Roman" w:hAnsi="Times New Roman" w:cs="Times New Roman"/>
          <w:sz w:val="24"/>
          <w:szCs w:val="24"/>
        </w:rPr>
        <w:t>ere</w:t>
      </w:r>
      <w:r w:rsidR="005D147F">
        <w:rPr>
          <w:rFonts w:ascii="Times New Roman" w:hAnsi="Times New Roman" w:cs="Times New Roman"/>
          <w:sz w:val="24"/>
          <w:szCs w:val="24"/>
        </w:rPr>
        <w:t xml:space="preserve"> 1</w:t>
      </w:r>
      <w:r w:rsidR="002D238B">
        <w:rPr>
          <w:rFonts w:ascii="Times New Roman" w:hAnsi="Times New Roman" w:cs="Times New Roman"/>
          <w:sz w:val="24"/>
          <w:szCs w:val="24"/>
        </w:rPr>
        <w:t>,</w:t>
      </w:r>
      <w:r w:rsidR="005D147F">
        <w:rPr>
          <w:rFonts w:ascii="Times New Roman" w:hAnsi="Times New Roman" w:cs="Times New Roman"/>
          <w:sz w:val="24"/>
          <w:szCs w:val="24"/>
        </w:rPr>
        <w:t xml:space="preserve"> 0.095</w:t>
      </w:r>
      <w:r w:rsidR="002D238B">
        <w:rPr>
          <w:rFonts w:ascii="Times New Roman" w:hAnsi="Times New Roman" w:cs="Times New Roman"/>
          <w:sz w:val="24"/>
          <w:szCs w:val="24"/>
        </w:rPr>
        <w:t xml:space="preserve">, and </w:t>
      </w:r>
      <w:r w:rsidR="005D147F" w:rsidRPr="005D147F">
        <w:rPr>
          <w:rFonts w:ascii="Times New Roman" w:hAnsi="Times New Roman" w:cs="Times New Roman"/>
          <w:sz w:val="24"/>
          <w:szCs w:val="24"/>
        </w:rPr>
        <w:t>0.076</w:t>
      </w:r>
      <w:r w:rsidR="002D238B">
        <w:rPr>
          <w:rFonts w:ascii="Times New Roman" w:hAnsi="Times New Roman" w:cs="Times New Roman"/>
          <w:sz w:val="24"/>
          <w:szCs w:val="24"/>
        </w:rPr>
        <w:t>, respectively</w:t>
      </w:r>
      <w:r w:rsidR="005D147F">
        <w:rPr>
          <w:rFonts w:ascii="Times New Roman" w:hAnsi="Times New Roman" w:cs="Times New Roman"/>
          <w:sz w:val="24"/>
          <w:szCs w:val="24"/>
        </w:rPr>
        <w:t xml:space="preserve">. The P-value of </w:t>
      </w:r>
      <w:r w:rsidR="00F260AC">
        <w:rPr>
          <w:rFonts w:ascii="Times New Roman" w:hAnsi="Times New Roman" w:cs="Times New Roman"/>
          <w:sz w:val="24"/>
          <w:szCs w:val="24"/>
        </w:rPr>
        <w:t xml:space="preserve">t-test between cohort 1 and cohort 2 was </w:t>
      </w:r>
      <w:r w:rsidR="00F260AC" w:rsidRPr="00F260AC">
        <w:rPr>
          <w:rFonts w:ascii="Times New Roman" w:hAnsi="Times New Roman" w:cs="Times New Roman"/>
          <w:sz w:val="24"/>
          <w:szCs w:val="24"/>
        </w:rPr>
        <w:t>0.17</w:t>
      </w:r>
      <w:r w:rsidR="00F260AC">
        <w:rPr>
          <w:rFonts w:ascii="Times New Roman" w:hAnsi="Times New Roman" w:cs="Times New Roman"/>
          <w:sz w:val="24"/>
          <w:szCs w:val="24"/>
        </w:rPr>
        <w:t>9.</w:t>
      </w:r>
      <w:r w:rsidR="002D238B">
        <w:rPr>
          <w:rFonts w:ascii="Times New Roman" w:hAnsi="Times New Roman" w:cs="Times New Roman"/>
          <w:sz w:val="24"/>
          <w:szCs w:val="24"/>
        </w:rPr>
        <w:t xml:space="preserve"> It means the time to bone metastasis distribution between cohort 1 and cohort 2 have no difference.</w:t>
      </w:r>
    </w:p>
    <w:p w14:paraId="2A1C8D14" w14:textId="29A1666A" w:rsidR="00A4197C" w:rsidRPr="00F260AC" w:rsidRDefault="00A4197C"/>
    <w:p w14:paraId="203936BE" w14:textId="4DF5E3F9" w:rsidR="00A4197C" w:rsidRDefault="00A4197C"/>
    <w:p w14:paraId="6D37B633" w14:textId="3416E8A3" w:rsidR="00A4197C" w:rsidRDefault="00A4197C"/>
    <w:sectPr w:rsidR="00A4197C" w:rsidSect="0025771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46651" w14:textId="77777777" w:rsidR="006D5FA9" w:rsidRDefault="006D5FA9" w:rsidP="00DC0DC6">
      <w:r>
        <w:separator/>
      </w:r>
    </w:p>
  </w:endnote>
  <w:endnote w:type="continuationSeparator" w:id="0">
    <w:p w14:paraId="368A7471" w14:textId="77777777" w:rsidR="006D5FA9" w:rsidRDefault="006D5FA9" w:rsidP="00DC0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7DBF0" w14:textId="77777777" w:rsidR="006D5FA9" w:rsidRDefault="006D5FA9" w:rsidP="00DC0DC6">
      <w:r>
        <w:separator/>
      </w:r>
    </w:p>
  </w:footnote>
  <w:footnote w:type="continuationSeparator" w:id="0">
    <w:p w14:paraId="61A5DB2F" w14:textId="77777777" w:rsidR="006D5FA9" w:rsidRDefault="006D5FA9" w:rsidP="00DC0D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71B"/>
    <w:rsid w:val="00064F0A"/>
    <w:rsid w:val="00084CDA"/>
    <w:rsid w:val="000E38CD"/>
    <w:rsid w:val="000F28DB"/>
    <w:rsid w:val="0010008C"/>
    <w:rsid w:val="0016329D"/>
    <w:rsid w:val="00202C40"/>
    <w:rsid w:val="0020336C"/>
    <w:rsid w:val="00221BAB"/>
    <w:rsid w:val="0025771B"/>
    <w:rsid w:val="00265DFC"/>
    <w:rsid w:val="00283A7E"/>
    <w:rsid w:val="002A0C7E"/>
    <w:rsid w:val="002B6B7A"/>
    <w:rsid w:val="002D238B"/>
    <w:rsid w:val="00306E02"/>
    <w:rsid w:val="003C3258"/>
    <w:rsid w:val="004123E1"/>
    <w:rsid w:val="00444604"/>
    <w:rsid w:val="004461C4"/>
    <w:rsid w:val="00447134"/>
    <w:rsid w:val="00463FAA"/>
    <w:rsid w:val="00476827"/>
    <w:rsid w:val="00504664"/>
    <w:rsid w:val="005146DA"/>
    <w:rsid w:val="005A5C03"/>
    <w:rsid w:val="005D147F"/>
    <w:rsid w:val="00620B04"/>
    <w:rsid w:val="0066446B"/>
    <w:rsid w:val="006D5FA9"/>
    <w:rsid w:val="00701822"/>
    <w:rsid w:val="00776C38"/>
    <w:rsid w:val="007A35F9"/>
    <w:rsid w:val="007C024C"/>
    <w:rsid w:val="007F2367"/>
    <w:rsid w:val="008469AE"/>
    <w:rsid w:val="00990D1E"/>
    <w:rsid w:val="009D7436"/>
    <w:rsid w:val="009E0F32"/>
    <w:rsid w:val="009F6253"/>
    <w:rsid w:val="00A4197C"/>
    <w:rsid w:val="00A53DD5"/>
    <w:rsid w:val="00A628D5"/>
    <w:rsid w:val="00AA5F99"/>
    <w:rsid w:val="00B416E2"/>
    <w:rsid w:val="00CF2915"/>
    <w:rsid w:val="00D809A3"/>
    <w:rsid w:val="00DC0DC6"/>
    <w:rsid w:val="00E41CC8"/>
    <w:rsid w:val="00E4782E"/>
    <w:rsid w:val="00E5464F"/>
    <w:rsid w:val="00E704B8"/>
    <w:rsid w:val="00E8636A"/>
    <w:rsid w:val="00E86E40"/>
    <w:rsid w:val="00F26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E03A9F"/>
  <w15:chartTrackingRefBased/>
  <w15:docId w15:val="{B432170E-2DF8-4609-AC1C-7CA530AEA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0D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77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C0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C0D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C0D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C0D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2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hen guoping</cp:lastModifiedBy>
  <cp:revision>43</cp:revision>
  <dcterms:created xsi:type="dcterms:W3CDTF">2022-05-23T12:31:00Z</dcterms:created>
  <dcterms:modified xsi:type="dcterms:W3CDTF">2023-05-03T09:19:00Z</dcterms:modified>
</cp:coreProperties>
</file>